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B2F5FB">
      <w:pPr>
        <w:pStyle w:val="2"/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contextualSpacing/>
        <w:jc w:val="both"/>
        <w:rPr>
          <w:rFonts w:hint="default" w:ascii="Times New Roman" w:hAnsi="Times New Roman" w:eastAsia="宋体" w:cs="Times New Roman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 Table S1.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ANCOVA-adjusted comparison of physiological indicator differences between physical activity groups.</w:t>
      </w:r>
    </w:p>
    <w:tbl>
      <w:tblPr>
        <w:tblStyle w:val="6"/>
        <w:tblW w:w="8446" w:type="dxa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3116"/>
        <w:gridCol w:w="3116"/>
      </w:tblGrid>
      <w:tr w14:paraId="4B2174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21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419682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Item</w:t>
            </w:r>
          </w:p>
        </w:tc>
        <w:tc>
          <w:tcPr>
            <w:tcW w:w="623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7A5588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Differences between means (95% CI) compared with inactive group</w:t>
            </w:r>
          </w:p>
        </w:tc>
      </w:tr>
      <w:tr w14:paraId="2BAE20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21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008FB7C3">
            <w:pPr>
              <w:jc w:val="both"/>
              <w:rPr>
                <w:rFonts w:hint="default" w:ascii="Times New Roman" w:hAnsi="Times New Roman" w:eastAsia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31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5C113F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31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256358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Moderate-to-high</w:t>
            </w:r>
          </w:p>
        </w:tc>
      </w:tr>
      <w:tr w14:paraId="55133B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2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23D884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黑体" w:cs="Times New Roman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MAC (cm)</w:t>
            </w:r>
          </w:p>
        </w:tc>
        <w:tc>
          <w:tcPr>
            <w:tcW w:w="31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533E6F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233 (-0.058~0.523)</w:t>
            </w:r>
          </w:p>
        </w:tc>
        <w:tc>
          <w:tcPr>
            <w:tcW w:w="31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6AB71B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228 (-0.156~0.612)</w:t>
            </w:r>
          </w:p>
        </w:tc>
      </w:tr>
      <w:tr w14:paraId="533C67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C0991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黑体" w:cs="Times New Roman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MAMC (cm)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17DDC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396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 (0.087~0.706)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27359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664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 (0.258~1.070)</w:t>
            </w:r>
          </w:p>
        </w:tc>
      </w:tr>
      <w:tr w14:paraId="1E8B1F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FB940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黑体" w:cs="Times New Roman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C (cm)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44719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362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 (0.116~0.609)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3B5D1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600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 (0.272~0.929)</w:t>
            </w:r>
          </w:p>
        </w:tc>
      </w:tr>
      <w:tr w14:paraId="5CC424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A3862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黑体" w:cs="Times New Roman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HGS (kg)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0F6B1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444 (-0.125~1.014)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F9F29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386 (-0.381~1.153)</w:t>
            </w:r>
          </w:p>
        </w:tc>
      </w:tr>
      <w:tr w14:paraId="4B5236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2597F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黑体" w:cs="Times New Roman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Weighted HGS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8BFDC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07 (-0.003~0.017)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08AFA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10 (-0.004~0.024)</w:t>
            </w:r>
          </w:p>
        </w:tc>
      </w:tr>
      <w:tr w14:paraId="340CD2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EB76067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黑体" w:cs="Times New Roman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Ishii score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21E83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-3.160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vertAlign w:val="superscript"/>
                <w:lang w:val="en-US" w:eastAsia="zh-CN" w:bidi="ar"/>
              </w:rPr>
              <w:t xml:space="preserve">a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(-5.679~-0.640)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F5A66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-4.897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 (-8.302~-1.492)</w:t>
            </w:r>
          </w:p>
        </w:tc>
      </w:tr>
      <w:tr w14:paraId="48AE76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B27491C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黑体" w:cs="Times New Roman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MIS score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4C7B2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-0.765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 (-1.242~-0.289)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85D8F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-1.109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 (-1.741~-0.476)</w:t>
            </w:r>
          </w:p>
        </w:tc>
      </w:tr>
      <w:tr w14:paraId="2719C7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F543A4D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黑体" w:cs="Times New Roman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PAB (g/l)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1C460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2.132 (-0.378~24.641)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DC31ED8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6.542 (-0.101~33.185)</w:t>
            </w:r>
          </w:p>
        </w:tc>
      </w:tr>
      <w:tr w14:paraId="7E9F70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70C0947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黑体" w:cs="Times New Roman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Alb (g/l)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9C74E77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553 (-0.347~1.453)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F8E3D04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666 (-0.530~1.862)</w:t>
            </w:r>
          </w:p>
        </w:tc>
      </w:tr>
      <w:tr w14:paraId="740C4A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D586955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黑体" w:cs="Times New Roman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TRF (g/l)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64CF5A9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14 (-0.085~0.113)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7E1C40E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106 (-0.026~0.238)</w:t>
            </w:r>
          </w:p>
        </w:tc>
      </w:tr>
      <w:tr w14:paraId="01B233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7D85778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黑体" w:cs="Times New Roman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LnCRP (mg/l)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328043A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-0.215 (-0.435~0.004)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86A199F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-0.052 (-0.343~0.238)</w:t>
            </w:r>
          </w:p>
        </w:tc>
      </w:tr>
      <w:tr w14:paraId="18AC21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2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08D495AB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黑体" w:cs="Times New Roman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r (umol/l)</w:t>
            </w:r>
          </w:p>
        </w:tc>
        <w:tc>
          <w:tcPr>
            <w:tcW w:w="31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77E9EB0D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.915 (-38.664~46.495)</w:t>
            </w:r>
          </w:p>
        </w:tc>
        <w:tc>
          <w:tcPr>
            <w:tcW w:w="31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7BF10446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-6.911 (-62.963~49.140)</w:t>
            </w:r>
          </w:p>
        </w:tc>
      </w:tr>
    </w:tbl>
    <w:p w14:paraId="148D8E59"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both"/>
        <w:rPr>
          <w:rFonts w:hint="default" w:ascii="Times New Roman" w:hAnsi="Times New Roman" w:eastAsia="宋体" w:cs="Times New Roman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Note: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 xml:space="preserve">a 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 &lt; 0.05,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vertAlign w:val="superscript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>P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＜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0.01. Between group change by ANCOVA adjusted for baseline value, age, gender, dialysis duration, BMI, comorbidities (diabetes mellitus, CCVD), day protein intake.</w:t>
      </w:r>
    </w:p>
    <w:p w14:paraId="27AB2DCD"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both"/>
        <w:rPr>
          <w:rFonts w:hint="default" w:ascii="Times New Roman" w:hAnsi="Times New Roman" w:eastAsia="宋体" w:cs="Times New Roman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Abbreviation: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MAC: mid-arm circumference; MAMC: mid-arm muscle circumference; CC: calf circumference: HGS: handgrip strength; MIS score: malnutrition inflammation score; PAB: prealbumin; Alb: albumin; TRF: transferrin; </w:t>
      </w:r>
      <w:bookmarkStart w:id="0" w:name="_Hlk200204974"/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LnCRP: natural logarithm of C-reactive protein</w:t>
      </w:r>
      <w:bookmarkEnd w:id="0"/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; Cr: creatinine.</w:t>
      </w:r>
    </w:p>
    <w:p w14:paraId="04E52A60">
      <w:pPr>
        <w:rPr>
          <w:rFonts w:hint="default"/>
          <w:lang w:val="en-US"/>
        </w:rPr>
      </w:pPr>
      <w:bookmarkStart w:id="1" w:name="_GoBack"/>
      <w:bookmarkEnd w:id="1"/>
    </w:p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黑体">
    <w:panose1 w:val="02010609060101010101"/>
    <w:charset w:val="86"/>
    <w:family w:val="auto"/>
    <w:pitch w:val="fixed"/>
    <w:sig w:usb0="800002BF" w:usb1="38CF7CFA" w:usb2="00000016" w:usb3="00000000" w:csb0="00040001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8877B99"/>
    <w:rsid w:val="3D9F49B4"/>
    <w:rsid w:val="48B36C25"/>
    <w:rsid w:val="6C612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paragraph" w:customStyle="1" w:styleId="5">
    <w:name w:val="msolistparagraph"/>
    <w:basedOn w:val="1"/>
    <w:qFormat/>
    <w:uiPriority w:val="0"/>
    <w:pPr>
      <w:keepNext w:val="0"/>
      <w:keepLines w:val="0"/>
      <w:widowControl w:val="0"/>
      <w:suppressLineNumbers w:val="0"/>
      <w:spacing w:before="0" w:beforeAutospacing="0" w:after="160" w:afterAutospacing="0" w:line="276" w:lineRule="auto"/>
      <w:ind w:left="720" w:right="0"/>
      <w:contextualSpacing/>
      <w:jc w:val="left"/>
    </w:pPr>
    <w:rPr>
      <w:rFonts w:hint="eastAsia" w:ascii="等线" w:hAnsi="等线" w:eastAsia="等线" w:cs="Times New Roman"/>
      <w:kern w:val="2"/>
      <w:sz w:val="22"/>
      <w:szCs w:val="24"/>
      <w:lang w:val="en-US" w:eastAsia="zh-CN" w:bidi="ar"/>
    </w:rPr>
  </w:style>
  <w:style w:type="table" w:customStyle="1" w:styleId="6">
    <w:name w:val="网格型2"/>
    <w:basedOn w:val="3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 w:line="271" w:lineRule="auto"/>
      <w:ind w:left="0" w:right="0"/>
      <w:jc w:val="both"/>
    </w:pPr>
    <w:rPr>
      <w:rFonts w:hint="default" w:ascii="Times New Roman" w:hAnsi="Times New Roman" w:eastAsia="Times New Roman" w:cs="Times New Roman"/>
      <w:kern w:val="2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8</Words>
  <Characters>1180</Characters>
  <Lines>0</Lines>
  <Paragraphs>0</Paragraphs>
  <TotalTime>0</TotalTime>
  <ScaleCrop>false</ScaleCrop>
  <LinksUpToDate>false</LinksUpToDate>
  <CharactersWithSpaces>1293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6T12:03:00Z</dcterms:created>
  <dc:creator>yuan</dc:creator>
  <cp:lastModifiedBy>Y</cp:lastModifiedBy>
  <dcterms:modified xsi:type="dcterms:W3CDTF">2025-06-17T06:00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NmZmMGQzMmQ1ZmEwMDRhNjBiY2JmYzExOGMzNDNhNjUiLCJ1c2VySWQiOiI0MzMwMTU4OTYifQ==</vt:lpwstr>
  </property>
  <property fmtid="{D5CDD505-2E9C-101B-9397-08002B2CF9AE}" pid="4" name="ICV">
    <vt:lpwstr>F2F518398E304AF5A425F1BABFA86E27_12</vt:lpwstr>
  </property>
</Properties>
</file>